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3BFE5" w14:textId="5CA5C103" w:rsidR="002B7697" w:rsidRDefault="002B7697" w:rsidP="00EF24BD">
      <w:pPr>
        <w:pStyle w:val="Heading3"/>
      </w:pPr>
      <w:r>
        <w:t xml:space="preserve">Multimedia Appendix </w:t>
      </w:r>
      <w:r w:rsidR="0018148C">
        <w:t>6</w:t>
      </w:r>
      <w:r>
        <w:t>. I</w:t>
      </w:r>
      <w:r w:rsidRPr="00C61EEB">
        <w:t>nterview guide</w:t>
      </w:r>
      <w:r w:rsidR="006820E3">
        <w:t>.</w:t>
      </w:r>
    </w:p>
    <w:p w14:paraId="69BA7C5A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Introduction &amp; Consent</w:t>
      </w:r>
    </w:p>
    <w:p w14:paraId="3241666F" w14:textId="77777777" w:rsidR="009B5E17" w:rsidRPr="00115516" w:rsidRDefault="009B5E17" w:rsidP="009B5E17">
      <w:pPr>
        <w:numPr>
          <w:ilvl w:val="0"/>
          <w:numId w:val="25"/>
        </w:numPr>
        <w:spacing w:before="100" w:beforeAutospacing="1"/>
      </w:pPr>
      <w:r w:rsidRPr="00655791">
        <w:t>Thank the participant for their time and explain the purpose of the interview:</w:t>
      </w:r>
    </w:p>
    <w:p w14:paraId="12036CB8" w14:textId="77777777" w:rsidR="009B5E17" w:rsidRDefault="009B5E17" w:rsidP="009B5E17">
      <w:pPr>
        <w:pStyle w:val="ListParagraph"/>
        <w:numPr>
          <w:ilvl w:val="1"/>
          <w:numId w:val="25"/>
        </w:numPr>
        <w:spacing w:before="100" w:beforeAutospacing="1" w:after="100" w:afterAutospacing="1"/>
      </w:pPr>
      <w:r w:rsidRPr="00115516">
        <w:t>To understand their experience providing the intervention to adolescents in the DoBAt study.</w:t>
      </w:r>
    </w:p>
    <w:p w14:paraId="286E91C2" w14:textId="77777777" w:rsidR="009B5E17" w:rsidRPr="00485CB7" w:rsidRDefault="009B5E17" w:rsidP="009B5E17">
      <w:pPr>
        <w:pStyle w:val="ListParagraph"/>
        <w:numPr>
          <w:ilvl w:val="1"/>
          <w:numId w:val="25"/>
        </w:numPr>
        <w:spacing w:before="100" w:beforeAutospacing="1"/>
      </w:pPr>
      <w:r w:rsidRPr="00485CB7">
        <w:t>To explore their thoughts regarding solutions to address depression and anxiety in the community. Emphasize anonymity and that there are no right or wrong answers.</w:t>
      </w:r>
    </w:p>
    <w:p w14:paraId="34DA7AD2" w14:textId="77777777" w:rsidR="009B5E17" w:rsidRPr="00655791" w:rsidRDefault="009B5E17" w:rsidP="009B5E17">
      <w:pPr>
        <w:numPr>
          <w:ilvl w:val="0"/>
          <w:numId w:val="25"/>
        </w:numPr>
        <w:spacing w:after="100" w:afterAutospacing="1"/>
      </w:pPr>
      <w:r w:rsidRPr="00655791">
        <w:t>Confirm informed consent (including audio recording).</w:t>
      </w:r>
    </w:p>
    <w:p w14:paraId="3CA69EBC" w14:textId="77777777" w:rsidR="009B5E17" w:rsidRPr="00655791" w:rsidRDefault="009B5E17" w:rsidP="009B5E17">
      <w:pPr>
        <w:numPr>
          <w:ilvl w:val="0"/>
          <w:numId w:val="25"/>
        </w:numPr>
        <w:spacing w:before="100" w:beforeAutospacing="1" w:after="100" w:afterAutospacing="1"/>
      </w:pPr>
      <w:r w:rsidRPr="00655791">
        <w:t>Offer opportunity to ask questions before starting.</w:t>
      </w:r>
    </w:p>
    <w:p w14:paraId="5F2460F8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Section 1: Overall Experience &amp; Role</w:t>
      </w:r>
    </w:p>
    <w:p w14:paraId="11A8FFA9" w14:textId="77777777" w:rsidR="009B5E17" w:rsidRPr="00655791" w:rsidRDefault="009B5E17" w:rsidP="009B5E17">
      <w:pPr>
        <w:spacing w:before="100" w:beforeAutospacing="1" w:after="100" w:afterAutospacing="1"/>
      </w:pPr>
      <w:r w:rsidRPr="00655791">
        <w:rPr>
          <w:b/>
          <w:bCs/>
        </w:rPr>
        <w:t>For Peer Mentors:</w:t>
      </w:r>
    </w:p>
    <w:p w14:paraId="1B64A9A6" w14:textId="2F5D9B60" w:rsidR="009B5E17" w:rsidRPr="00115516" w:rsidRDefault="009B5E17" w:rsidP="009B5E17">
      <w:pPr>
        <w:pStyle w:val="ListParagraph"/>
        <w:numPr>
          <w:ilvl w:val="0"/>
          <w:numId w:val="26"/>
        </w:numPr>
        <w:spacing w:before="100" w:beforeAutospacing="1" w:after="100" w:afterAutospacing="1"/>
      </w:pPr>
      <w:r w:rsidRPr="00115516">
        <w:t xml:space="preserve">Can you tell me a little bit about your role as a peer mentor and your overall experience </w:t>
      </w:r>
      <w:r w:rsidR="00877021">
        <w:t>participating in</w:t>
      </w:r>
      <w:r w:rsidRPr="00115516">
        <w:t xml:space="preserve"> the study?</w:t>
      </w:r>
    </w:p>
    <w:p w14:paraId="7FCD0211" w14:textId="77777777" w:rsidR="009B5E17" w:rsidRPr="00115516" w:rsidRDefault="009B5E17" w:rsidP="009B5E17">
      <w:pPr>
        <w:pStyle w:val="ListParagraph"/>
        <w:numPr>
          <w:ilvl w:val="0"/>
          <w:numId w:val="26"/>
        </w:numPr>
        <w:spacing w:before="100" w:beforeAutospacing="1" w:after="100" w:afterAutospacing="1"/>
      </w:pPr>
      <w:r w:rsidRPr="00115516">
        <w:t>How many participants were you supporting during the study?</w:t>
      </w:r>
    </w:p>
    <w:p w14:paraId="76D5524A" w14:textId="351E807A" w:rsidR="009B5E17" w:rsidRPr="00115516" w:rsidRDefault="009B5E17" w:rsidP="009B5E17">
      <w:pPr>
        <w:pStyle w:val="ListParagraph"/>
        <w:numPr>
          <w:ilvl w:val="0"/>
          <w:numId w:val="26"/>
        </w:numPr>
        <w:spacing w:before="100" w:beforeAutospacing="1" w:after="100" w:afterAutospacing="1"/>
      </w:pPr>
      <w:r w:rsidRPr="00115516">
        <w:t>How was that number for you? Could you have handled more</w:t>
      </w:r>
      <w:r w:rsidR="00877021">
        <w:t>,</w:t>
      </w:r>
      <w:r w:rsidRPr="00115516">
        <w:t xml:space="preserve"> or would fewer have been better?</w:t>
      </w:r>
    </w:p>
    <w:p w14:paraId="70C2D458" w14:textId="77777777" w:rsidR="009B5E17" w:rsidRPr="00655791" w:rsidRDefault="009B5E17" w:rsidP="009B5E17">
      <w:pPr>
        <w:spacing w:before="100" w:beforeAutospacing="1" w:after="100" w:afterAutospacing="1"/>
      </w:pPr>
      <w:r w:rsidRPr="00655791">
        <w:rPr>
          <w:b/>
          <w:bCs/>
        </w:rPr>
        <w:t>For Peer Mentor Supervisors:</w:t>
      </w:r>
    </w:p>
    <w:p w14:paraId="7D5930B9" w14:textId="77777777" w:rsidR="009B5E17" w:rsidRPr="00115516" w:rsidRDefault="009B5E17" w:rsidP="009B5E17">
      <w:pPr>
        <w:pStyle w:val="ListParagraph"/>
        <w:numPr>
          <w:ilvl w:val="0"/>
          <w:numId w:val="27"/>
        </w:numPr>
        <w:spacing w:before="100" w:beforeAutospacing="1" w:after="100" w:afterAutospacing="1"/>
      </w:pPr>
      <w:r w:rsidRPr="00115516">
        <w:t>Can you tell me about your role as a peer mentor supervisor and what that involved day-to-day?”</w:t>
      </w:r>
    </w:p>
    <w:p w14:paraId="61AF13AE" w14:textId="77777777" w:rsidR="009B5E17" w:rsidRPr="00115516" w:rsidRDefault="009B5E17" w:rsidP="009B5E17">
      <w:pPr>
        <w:pStyle w:val="ListParagraph"/>
        <w:numPr>
          <w:ilvl w:val="0"/>
          <w:numId w:val="27"/>
        </w:numPr>
        <w:spacing w:before="100" w:beforeAutospacing="1" w:after="100" w:afterAutospacing="1"/>
      </w:pPr>
      <w:r w:rsidRPr="00115516">
        <w:t>How did you find supervising the peer mentors and being part of the program?</w:t>
      </w:r>
    </w:p>
    <w:p w14:paraId="1492D866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Section 2: Training and Supervision</w:t>
      </w:r>
    </w:p>
    <w:p w14:paraId="608480E4" w14:textId="6E33908C" w:rsidR="009B5E17" w:rsidRPr="00115516" w:rsidRDefault="009B5E17" w:rsidP="009B5E17">
      <w:pPr>
        <w:pStyle w:val="ListParagraph"/>
        <w:numPr>
          <w:ilvl w:val="0"/>
          <w:numId w:val="28"/>
        </w:numPr>
        <w:spacing w:before="100" w:beforeAutospacing="1" w:after="100" w:afterAutospacing="1"/>
      </w:pPr>
      <w:r w:rsidRPr="00115516">
        <w:t>Can you tell me about the training you received before starting the role? What worked well</w:t>
      </w:r>
      <w:r w:rsidR="00877021">
        <w:t>,</w:t>
      </w:r>
      <w:r w:rsidRPr="00115516">
        <w:t xml:space="preserve"> and what challenges did you face?</w:t>
      </w:r>
    </w:p>
    <w:p w14:paraId="5651A1BD" w14:textId="77777777" w:rsidR="009B5E17" w:rsidRPr="00115516" w:rsidRDefault="009B5E17" w:rsidP="009B5E17">
      <w:pPr>
        <w:pStyle w:val="ListParagraph"/>
        <w:numPr>
          <w:ilvl w:val="0"/>
          <w:numId w:val="28"/>
        </w:numPr>
        <w:spacing w:before="100" w:beforeAutospacing="1" w:after="100" w:afterAutospacing="1"/>
      </w:pPr>
      <w:r w:rsidRPr="00115516">
        <w:t>Do you feel the training prepared you for the role?</w:t>
      </w:r>
      <w:r>
        <w:t xml:space="preserve"> If so, why?</w:t>
      </w:r>
    </w:p>
    <w:p w14:paraId="14B6B39E" w14:textId="77777777" w:rsidR="009B5E17" w:rsidRPr="00115516" w:rsidRDefault="009B5E17" w:rsidP="009B5E17">
      <w:pPr>
        <w:pStyle w:val="ListParagraph"/>
        <w:numPr>
          <w:ilvl w:val="0"/>
          <w:numId w:val="28"/>
        </w:numPr>
        <w:spacing w:before="100" w:beforeAutospacing="1" w:after="100" w:afterAutospacing="1"/>
      </w:pPr>
      <w:r w:rsidRPr="00115516">
        <w:t>How did you find the amount and structure of the training (e.g., length, timing)?</w:t>
      </w:r>
    </w:p>
    <w:p w14:paraId="401573B7" w14:textId="77777777" w:rsidR="009B5E17" w:rsidRDefault="009B5E17" w:rsidP="009B5E17">
      <w:pPr>
        <w:pStyle w:val="ListParagraph"/>
        <w:numPr>
          <w:ilvl w:val="0"/>
          <w:numId w:val="28"/>
        </w:numPr>
        <w:spacing w:before="100" w:beforeAutospacing="1" w:after="100" w:afterAutospacing="1"/>
      </w:pPr>
      <w:r w:rsidRPr="00115516">
        <w:t>What was your experience of the supervision you received during the intervention?</w:t>
      </w:r>
    </w:p>
    <w:p w14:paraId="1204F99E" w14:textId="77777777" w:rsidR="009B5E17" w:rsidRDefault="009B5E17" w:rsidP="009B5E17">
      <w:pPr>
        <w:pStyle w:val="ListParagraph"/>
        <w:numPr>
          <w:ilvl w:val="1"/>
          <w:numId w:val="28"/>
        </w:numPr>
        <w:spacing w:before="100" w:beforeAutospacing="1" w:after="100" w:afterAutospacing="1"/>
      </w:pPr>
      <w:r w:rsidRPr="00877021">
        <w:rPr>
          <w:b/>
          <w:bCs/>
        </w:rPr>
        <w:t>Probe:</w:t>
      </w:r>
      <w:r w:rsidRPr="00115516">
        <w:t xml:space="preserve"> group vs individual supervision preferences.</w:t>
      </w:r>
    </w:p>
    <w:p w14:paraId="63E8D679" w14:textId="77777777" w:rsidR="009B5E17" w:rsidRPr="00115516" w:rsidRDefault="009B5E17" w:rsidP="009B5E17">
      <w:pPr>
        <w:pStyle w:val="ListParagraph"/>
        <w:numPr>
          <w:ilvl w:val="1"/>
          <w:numId w:val="28"/>
        </w:numPr>
        <w:spacing w:before="100" w:beforeAutospacing="1" w:after="100" w:afterAutospacing="1"/>
      </w:pPr>
      <w:r w:rsidRPr="00877021">
        <w:rPr>
          <w:b/>
          <w:bCs/>
        </w:rPr>
        <w:t>Probe:</w:t>
      </w:r>
      <w:r w:rsidRPr="00115516">
        <w:t xml:space="preserve"> how supervision was used to address problems.</w:t>
      </w:r>
    </w:p>
    <w:p w14:paraId="7678C302" w14:textId="77777777" w:rsidR="009B5E17" w:rsidRPr="00485CB7" w:rsidRDefault="009B5E17" w:rsidP="009B5E17">
      <w:pPr>
        <w:spacing w:before="100" w:beforeAutospacing="1" w:after="100" w:afterAutospacing="1"/>
        <w:rPr>
          <w:b/>
          <w:bCs/>
        </w:rPr>
      </w:pPr>
      <w:r w:rsidRPr="00655791">
        <w:rPr>
          <w:b/>
          <w:bCs/>
        </w:rPr>
        <w:t>For supervisors:</w:t>
      </w:r>
    </w:p>
    <w:p w14:paraId="11DE28E1" w14:textId="77777777" w:rsidR="009B5E17" w:rsidRPr="00115516" w:rsidRDefault="009B5E17" w:rsidP="009B5E17">
      <w:pPr>
        <w:pStyle w:val="ListParagraph"/>
        <w:numPr>
          <w:ilvl w:val="0"/>
          <w:numId w:val="29"/>
        </w:numPr>
        <w:spacing w:before="100" w:beforeAutospacing="1" w:after="100" w:afterAutospacing="1"/>
      </w:pPr>
      <w:r w:rsidRPr="00115516">
        <w:t>What did supervision sessions with peer mentors typically involve?</w:t>
      </w:r>
    </w:p>
    <w:p w14:paraId="12D2EAAD" w14:textId="77777777" w:rsidR="009B5E17" w:rsidRPr="00115516" w:rsidRDefault="009B5E17" w:rsidP="009B5E17">
      <w:pPr>
        <w:pStyle w:val="ListParagraph"/>
        <w:numPr>
          <w:ilvl w:val="0"/>
          <w:numId w:val="29"/>
        </w:numPr>
        <w:spacing w:before="100" w:beforeAutospacing="1" w:after="100" w:afterAutospacing="1"/>
      </w:pPr>
      <w:r w:rsidRPr="00115516">
        <w:t>How frequently did you meet, and what kinds of issues came up?</w:t>
      </w:r>
    </w:p>
    <w:p w14:paraId="4081A565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Section 3: Barriers and Facilitators to Delivering the Intervention</w:t>
      </w:r>
    </w:p>
    <w:p w14:paraId="48B2F686" w14:textId="77777777" w:rsidR="009B5E17" w:rsidRDefault="009B5E17" w:rsidP="009B5E17">
      <w:pPr>
        <w:pStyle w:val="ListParagraph"/>
        <w:numPr>
          <w:ilvl w:val="0"/>
          <w:numId w:val="30"/>
        </w:numPr>
        <w:spacing w:before="100" w:beforeAutospacing="1"/>
      </w:pPr>
      <w:r w:rsidRPr="00115516">
        <w:t>Were there any challenges or barriers you faced when delivering the intervention?</w:t>
      </w:r>
    </w:p>
    <w:p w14:paraId="14A83C90" w14:textId="4B3D4EF5" w:rsidR="009B5E17" w:rsidRPr="004C119C" w:rsidRDefault="009B5E17" w:rsidP="009B5E17">
      <w:pPr>
        <w:pStyle w:val="ListParagraph"/>
        <w:numPr>
          <w:ilvl w:val="1"/>
          <w:numId w:val="30"/>
        </w:numPr>
        <w:spacing w:before="100" w:beforeAutospacing="1"/>
      </w:pPr>
      <w:r w:rsidRPr="00877021">
        <w:rPr>
          <w:b/>
          <w:bCs/>
        </w:rPr>
        <w:t>Probe:</w:t>
      </w:r>
      <w:r w:rsidRPr="004C119C">
        <w:t xml:space="preserve"> issues with reachability of adolescents, scheduling, technology, load-shedding, </w:t>
      </w:r>
      <w:r w:rsidR="00877021">
        <w:t xml:space="preserve">and </w:t>
      </w:r>
      <w:r w:rsidRPr="004C119C">
        <w:t>engagement.</w:t>
      </w:r>
    </w:p>
    <w:p w14:paraId="1528178A" w14:textId="77777777" w:rsidR="009B5E17" w:rsidRDefault="009B5E17" w:rsidP="009B5E17">
      <w:pPr>
        <w:numPr>
          <w:ilvl w:val="0"/>
          <w:numId w:val="30"/>
        </w:numPr>
        <w:spacing w:after="100" w:afterAutospacing="1"/>
      </w:pPr>
      <w:r w:rsidRPr="00655791">
        <w:lastRenderedPageBreak/>
        <w:t>How did you address these challenges? (e.g., using fieldworkers, rescheduling, supervision)</w:t>
      </w:r>
    </w:p>
    <w:p w14:paraId="3E1BB797" w14:textId="77777777" w:rsidR="009B5E17" w:rsidRDefault="009B5E17" w:rsidP="009B5E17">
      <w:pPr>
        <w:numPr>
          <w:ilvl w:val="0"/>
          <w:numId w:val="30"/>
        </w:numPr>
        <w:spacing w:before="100" w:beforeAutospacing="1" w:after="100" w:afterAutospacing="1"/>
      </w:pPr>
      <w:r w:rsidRPr="00655791">
        <w:t>Were there any facilitators or things that made your work easier?</w:t>
      </w:r>
    </w:p>
    <w:p w14:paraId="485EE702" w14:textId="77777777" w:rsidR="009B5E17" w:rsidRPr="00115516" w:rsidRDefault="009B5E17" w:rsidP="009B5E17">
      <w:pPr>
        <w:pStyle w:val="ListParagraph"/>
        <w:numPr>
          <w:ilvl w:val="1"/>
          <w:numId w:val="30"/>
        </w:numPr>
        <w:spacing w:before="100" w:beforeAutospacing="1" w:after="100" w:afterAutospacing="1"/>
      </w:pPr>
      <w:r w:rsidRPr="00877021">
        <w:rPr>
          <w:b/>
          <w:bCs/>
        </w:rPr>
        <w:t>Probe:</w:t>
      </w:r>
      <w:r>
        <w:t xml:space="preserve"> </w:t>
      </w:r>
      <w:r w:rsidRPr="00115516">
        <w:t>WhatsApp groups, support from study team, clear protocols.</w:t>
      </w:r>
    </w:p>
    <w:p w14:paraId="7BD118AE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Section 4: Perceived Impact &amp; Benefits</w:t>
      </w:r>
    </w:p>
    <w:p w14:paraId="1FACCD10" w14:textId="77777777" w:rsidR="009B5E17" w:rsidRPr="00655791" w:rsidRDefault="009B5E17" w:rsidP="009B5E17">
      <w:pPr>
        <w:numPr>
          <w:ilvl w:val="0"/>
          <w:numId w:val="13"/>
        </w:numPr>
        <w:spacing w:before="100" w:beforeAutospacing="1" w:after="100" w:afterAutospacing="1"/>
      </w:pPr>
      <w:r w:rsidRPr="00655791">
        <w:t>Did you notice any benefits of the intervention for the adolescents you were mentoring?</w:t>
      </w:r>
    </w:p>
    <w:p w14:paraId="4343B069" w14:textId="77777777" w:rsidR="009B5E17" w:rsidRPr="00655791" w:rsidRDefault="009B5E17" w:rsidP="009B5E17">
      <w:pPr>
        <w:numPr>
          <w:ilvl w:val="1"/>
          <w:numId w:val="13"/>
        </w:numPr>
        <w:spacing w:before="100" w:beforeAutospacing="1" w:after="100" w:afterAutospacing="1"/>
      </w:pPr>
      <w:r w:rsidRPr="00877021">
        <w:rPr>
          <w:b/>
          <w:bCs/>
        </w:rPr>
        <w:t>Probe:</w:t>
      </w:r>
      <w:r w:rsidRPr="00655791">
        <w:t xml:space="preserve"> emotional well-being, problem-solving, engagement with the app, schoolwork, motivation.</w:t>
      </w:r>
    </w:p>
    <w:p w14:paraId="16D37E92" w14:textId="77777777" w:rsidR="009B5E17" w:rsidRPr="00655791" w:rsidRDefault="009B5E17" w:rsidP="009B5E17">
      <w:pPr>
        <w:numPr>
          <w:ilvl w:val="0"/>
          <w:numId w:val="13"/>
        </w:numPr>
        <w:spacing w:before="100" w:beforeAutospacing="1" w:after="100" w:afterAutospacing="1"/>
      </w:pPr>
      <w:r w:rsidRPr="00655791">
        <w:t>How did that make you feel as a peer mentor?</w:t>
      </w:r>
    </w:p>
    <w:p w14:paraId="4AAB5306" w14:textId="77777777" w:rsidR="009B5E17" w:rsidRPr="00655791" w:rsidRDefault="009B5E17" w:rsidP="009B5E17">
      <w:pPr>
        <w:spacing w:before="100" w:beforeAutospacing="1" w:after="100" w:afterAutospacing="1"/>
        <w:rPr>
          <w:b/>
          <w:bCs/>
        </w:rPr>
      </w:pPr>
      <w:r w:rsidRPr="00655791">
        <w:rPr>
          <w:b/>
          <w:bCs/>
        </w:rPr>
        <w:t>For supervisors:</w:t>
      </w:r>
    </w:p>
    <w:p w14:paraId="299CD88F" w14:textId="77777777" w:rsidR="009B5E17" w:rsidRPr="00655791" w:rsidRDefault="009B5E17" w:rsidP="009B5E17">
      <w:pPr>
        <w:numPr>
          <w:ilvl w:val="0"/>
          <w:numId w:val="14"/>
        </w:numPr>
        <w:spacing w:before="100" w:beforeAutospacing="1" w:after="100" w:afterAutospacing="1"/>
      </w:pPr>
      <w:r w:rsidRPr="00655791">
        <w:t>What changes or impacts did you observe through the supervision process (e.g., mentors’ skills, participant outcomes)?</w:t>
      </w:r>
    </w:p>
    <w:p w14:paraId="012CB574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Section 5: Reflections and Suggestions</w:t>
      </w:r>
    </w:p>
    <w:p w14:paraId="2B39CBE7" w14:textId="77777777" w:rsidR="009B5E17" w:rsidRPr="00655791" w:rsidRDefault="009B5E17" w:rsidP="009B5E17">
      <w:pPr>
        <w:numPr>
          <w:ilvl w:val="0"/>
          <w:numId w:val="15"/>
        </w:numPr>
        <w:spacing w:before="100" w:beforeAutospacing="1" w:after="100" w:afterAutospacing="1"/>
      </w:pPr>
      <w:r w:rsidRPr="00655791">
        <w:t>Overall, what do you think worked well in the intervention?</w:t>
      </w:r>
    </w:p>
    <w:p w14:paraId="63502F90" w14:textId="3ECDE385" w:rsidR="009B5E17" w:rsidRPr="00655791" w:rsidRDefault="009B5E17" w:rsidP="009B5E17">
      <w:pPr>
        <w:numPr>
          <w:ilvl w:val="0"/>
          <w:numId w:val="15"/>
        </w:numPr>
        <w:spacing w:before="100" w:beforeAutospacing="1" w:after="100" w:afterAutospacing="1"/>
      </w:pPr>
      <w:r w:rsidRPr="00655791">
        <w:t xml:space="preserve">Are there any aspects you would change or improve if </w:t>
      </w:r>
      <w:r w:rsidR="00877021">
        <w:t xml:space="preserve">we were to conduct </w:t>
      </w:r>
      <w:r w:rsidRPr="00655791">
        <w:t>the intervention again?</w:t>
      </w:r>
    </w:p>
    <w:p w14:paraId="163D9A11" w14:textId="77777777" w:rsidR="009B5E17" w:rsidRPr="00655791" w:rsidRDefault="009B5E17" w:rsidP="009B5E17">
      <w:pPr>
        <w:numPr>
          <w:ilvl w:val="1"/>
          <w:numId w:val="15"/>
        </w:numPr>
        <w:spacing w:before="100" w:beforeAutospacing="1" w:after="100" w:afterAutospacing="1"/>
      </w:pPr>
      <w:r w:rsidRPr="00877021">
        <w:rPr>
          <w:b/>
          <w:bCs/>
        </w:rPr>
        <w:t>Probe:</w:t>
      </w:r>
      <w:r w:rsidRPr="00655791">
        <w:t xml:space="preserve"> digital vs face-to-face delivery, app usability, supervision frequency, training content.</w:t>
      </w:r>
    </w:p>
    <w:p w14:paraId="544C4BE0" w14:textId="77777777" w:rsidR="009B5E17" w:rsidRPr="00655791" w:rsidRDefault="009B5E17" w:rsidP="009B5E17">
      <w:pPr>
        <w:numPr>
          <w:ilvl w:val="0"/>
          <w:numId w:val="15"/>
        </w:numPr>
        <w:spacing w:before="100" w:beforeAutospacing="1" w:after="100" w:afterAutospacing="1"/>
      </w:pPr>
      <w:r w:rsidRPr="00655791">
        <w:t>Any final thoughts or reflections on your experience as a peer mentor/supervisor?</w:t>
      </w:r>
    </w:p>
    <w:p w14:paraId="0E07B814" w14:textId="77777777" w:rsidR="009B5E17" w:rsidRPr="00655791" w:rsidRDefault="009B5E17" w:rsidP="009B5E17">
      <w:pPr>
        <w:spacing w:before="100" w:beforeAutospacing="1" w:after="100" w:afterAutospacing="1"/>
        <w:outlineLvl w:val="2"/>
        <w:rPr>
          <w:b/>
          <w:bCs/>
          <w:sz w:val="27"/>
          <w:szCs w:val="27"/>
        </w:rPr>
      </w:pPr>
      <w:r w:rsidRPr="00655791">
        <w:rPr>
          <w:b/>
          <w:bCs/>
          <w:sz w:val="27"/>
          <w:szCs w:val="27"/>
        </w:rPr>
        <w:t>Closing</w:t>
      </w:r>
    </w:p>
    <w:p w14:paraId="592D99BA" w14:textId="77777777" w:rsidR="009B5E17" w:rsidRPr="00655791" w:rsidRDefault="009B5E17" w:rsidP="009B5E17">
      <w:pPr>
        <w:numPr>
          <w:ilvl w:val="0"/>
          <w:numId w:val="16"/>
        </w:numPr>
        <w:spacing w:before="100" w:beforeAutospacing="1" w:after="100" w:afterAutospacing="1"/>
      </w:pPr>
      <w:r w:rsidRPr="00655791">
        <w:t>Thank the participant for their time and contributions.</w:t>
      </w:r>
    </w:p>
    <w:p w14:paraId="456F52D5" w14:textId="77777777" w:rsidR="009B5E17" w:rsidRPr="00655791" w:rsidRDefault="009B5E17" w:rsidP="009B5E17">
      <w:pPr>
        <w:numPr>
          <w:ilvl w:val="0"/>
          <w:numId w:val="16"/>
        </w:numPr>
        <w:spacing w:before="100" w:beforeAutospacing="1" w:after="100" w:afterAutospacing="1"/>
      </w:pPr>
      <w:r w:rsidRPr="00655791">
        <w:t>Reiterate the value of their feedback for improving future interventions.</w:t>
      </w:r>
    </w:p>
    <w:p w14:paraId="18AA07E4" w14:textId="77777777" w:rsidR="003E77E0" w:rsidRDefault="003E77E0"/>
    <w:sectPr w:rsidR="003E77E0" w:rsidSect="00D82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94F08" w14:textId="77777777" w:rsidR="0030189E" w:rsidRDefault="0030189E">
      <w:r>
        <w:separator/>
      </w:r>
    </w:p>
  </w:endnote>
  <w:endnote w:type="continuationSeparator" w:id="0">
    <w:p w14:paraId="0524F23C" w14:textId="77777777" w:rsidR="0030189E" w:rsidRDefault="00301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852190"/>
      <w:docPartObj>
        <w:docPartGallery w:val="Page Numbers (Bottom of Page)"/>
        <w:docPartUnique/>
      </w:docPartObj>
    </w:sdtPr>
    <w:sdtContent>
      <w:p w14:paraId="5B203161" w14:textId="643C6008" w:rsidR="00343C06" w:rsidRDefault="00343C06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260155C" w14:textId="77777777" w:rsidR="00343C06" w:rsidRDefault="00343C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6457671"/>
      <w:docPartObj>
        <w:docPartGallery w:val="Page Numbers (Bottom of Page)"/>
        <w:docPartUnique/>
      </w:docPartObj>
    </w:sdtPr>
    <w:sdtContent>
      <w:p w14:paraId="485BF298" w14:textId="2ABFB94C" w:rsidR="00343C06" w:rsidRDefault="00343C06" w:rsidP="00D2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1E4C24" w14:textId="77777777" w:rsidR="00343C06" w:rsidRDefault="00343C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05370" w14:textId="77777777" w:rsidR="0030189E" w:rsidRDefault="0030189E">
      <w:r>
        <w:separator/>
      </w:r>
    </w:p>
  </w:footnote>
  <w:footnote w:type="continuationSeparator" w:id="0">
    <w:p w14:paraId="6BC99EA5" w14:textId="77777777" w:rsidR="0030189E" w:rsidRDefault="00301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2155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42E3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1B466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52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A18E9"/>
    <w:multiLevelType w:val="multilevel"/>
    <w:tmpl w:val="A8E4E28E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5" w15:restartNumberingAfterBreak="0">
    <w:nsid w:val="1A80562B"/>
    <w:multiLevelType w:val="multilevel"/>
    <w:tmpl w:val="E56AA04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6" w15:restartNumberingAfterBreak="0">
    <w:nsid w:val="1B7054B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53281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33ACD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384130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97637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F6672A"/>
    <w:multiLevelType w:val="hybridMultilevel"/>
    <w:tmpl w:val="F68E4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80584"/>
    <w:multiLevelType w:val="hybridMultilevel"/>
    <w:tmpl w:val="A6C2D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6B5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F446D6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3159F1"/>
    <w:multiLevelType w:val="hybridMultilevel"/>
    <w:tmpl w:val="2A488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D35C8E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787BAB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72729D"/>
    <w:multiLevelType w:val="multilevel"/>
    <w:tmpl w:val="A5FA15C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3B8D460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7341CB"/>
    <w:multiLevelType w:val="hybridMultilevel"/>
    <w:tmpl w:val="B826131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933"/>
    <w:multiLevelType w:val="hybridMultilevel"/>
    <w:tmpl w:val="145C7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B08E4"/>
    <w:multiLevelType w:val="hybridMultilevel"/>
    <w:tmpl w:val="ADBA51E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2AA0B76"/>
    <w:multiLevelType w:val="multilevel"/>
    <w:tmpl w:val="D35CF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24" w15:restartNumberingAfterBreak="0">
    <w:nsid w:val="53970BA4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600EB7"/>
    <w:multiLevelType w:val="hybridMultilevel"/>
    <w:tmpl w:val="7C2AD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B7570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70842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E10058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CC06D1C"/>
    <w:multiLevelType w:val="multilevel"/>
    <w:tmpl w:val="1ED2A20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0" w15:restartNumberingAfterBreak="0">
    <w:nsid w:val="5EA82181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2A24E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6B50041"/>
    <w:multiLevelType w:val="hybridMultilevel"/>
    <w:tmpl w:val="C85A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D417E3"/>
    <w:multiLevelType w:val="hybridMultilevel"/>
    <w:tmpl w:val="03A88F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247B5F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5B07D3"/>
    <w:multiLevelType w:val="multilevel"/>
    <w:tmpl w:val="BA5E513A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6" w15:restartNumberingAfterBreak="0">
    <w:nsid w:val="72E752E8"/>
    <w:multiLevelType w:val="multilevel"/>
    <w:tmpl w:val="BF26AB6C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37" w15:restartNumberingAfterBreak="0">
    <w:nsid w:val="74E95493"/>
    <w:multiLevelType w:val="hybridMultilevel"/>
    <w:tmpl w:val="8C0407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737167"/>
    <w:multiLevelType w:val="multilevel"/>
    <w:tmpl w:val="C188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9173A2F"/>
    <w:multiLevelType w:val="multilevel"/>
    <w:tmpl w:val="A6208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AB713D"/>
    <w:multiLevelType w:val="hybridMultilevel"/>
    <w:tmpl w:val="1226A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E66A9"/>
    <w:multiLevelType w:val="hybridMultilevel"/>
    <w:tmpl w:val="6FBCD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107339">
    <w:abstractNumId w:val="4"/>
  </w:num>
  <w:num w:numId="2" w16cid:durableId="887188576">
    <w:abstractNumId w:val="36"/>
  </w:num>
  <w:num w:numId="3" w16cid:durableId="2133549388">
    <w:abstractNumId w:val="23"/>
  </w:num>
  <w:num w:numId="4" w16cid:durableId="1652252680">
    <w:abstractNumId w:val="5"/>
  </w:num>
  <w:num w:numId="5" w16cid:durableId="1548757021">
    <w:abstractNumId w:val="35"/>
  </w:num>
  <w:num w:numId="6" w16cid:durableId="316419328">
    <w:abstractNumId w:val="29"/>
  </w:num>
  <w:num w:numId="7" w16cid:durableId="773788167">
    <w:abstractNumId w:val="21"/>
  </w:num>
  <w:num w:numId="8" w16cid:durableId="287009474">
    <w:abstractNumId w:val="33"/>
  </w:num>
  <w:num w:numId="9" w16cid:durableId="2061394600">
    <w:abstractNumId w:val="18"/>
  </w:num>
  <w:num w:numId="10" w16cid:durableId="1979724954">
    <w:abstractNumId w:val="12"/>
  </w:num>
  <w:num w:numId="11" w16cid:durableId="906106774">
    <w:abstractNumId w:val="15"/>
  </w:num>
  <w:num w:numId="12" w16cid:durableId="640428312">
    <w:abstractNumId w:val="39"/>
  </w:num>
  <w:num w:numId="13" w16cid:durableId="1275093289">
    <w:abstractNumId w:val="2"/>
  </w:num>
  <w:num w:numId="14" w16cid:durableId="638077393">
    <w:abstractNumId w:val="10"/>
  </w:num>
  <w:num w:numId="15" w16cid:durableId="2069958552">
    <w:abstractNumId w:val="13"/>
  </w:num>
  <w:num w:numId="16" w16cid:durableId="1541287432">
    <w:abstractNumId w:val="38"/>
  </w:num>
  <w:num w:numId="17" w16cid:durableId="1168400900">
    <w:abstractNumId w:val="37"/>
  </w:num>
  <w:num w:numId="18" w16cid:durableId="1579053550">
    <w:abstractNumId w:val="41"/>
  </w:num>
  <w:num w:numId="19" w16cid:durableId="452601864">
    <w:abstractNumId w:val="32"/>
  </w:num>
  <w:num w:numId="20" w16cid:durableId="1773697473">
    <w:abstractNumId w:val="11"/>
  </w:num>
  <w:num w:numId="21" w16cid:durableId="1187522814">
    <w:abstractNumId w:val="25"/>
  </w:num>
  <w:num w:numId="22" w16cid:durableId="1478766063">
    <w:abstractNumId w:val="20"/>
  </w:num>
  <w:num w:numId="23" w16cid:durableId="1415854989">
    <w:abstractNumId w:val="22"/>
  </w:num>
  <w:num w:numId="24" w16cid:durableId="1640306765">
    <w:abstractNumId w:val="40"/>
  </w:num>
  <w:num w:numId="25" w16cid:durableId="125975091">
    <w:abstractNumId w:val="0"/>
  </w:num>
  <w:num w:numId="26" w16cid:durableId="1526752725">
    <w:abstractNumId w:val="30"/>
  </w:num>
  <w:num w:numId="27" w16cid:durableId="2004964931">
    <w:abstractNumId w:val="9"/>
  </w:num>
  <w:num w:numId="28" w16cid:durableId="1514757206">
    <w:abstractNumId w:val="1"/>
  </w:num>
  <w:num w:numId="29" w16cid:durableId="641272157">
    <w:abstractNumId w:val="26"/>
  </w:num>
  <w:num w:numId="30" w16cid:durableId="1790511239">
    <w:abstractNumId w:val="24"/>
  </w:num>
  <w:num w:numId="31" w16cid:durableId="1310091333">
    <w:abstractNumId w:val="3"/>
  </w:num>
  <w:num w:numId="32" w16cid:durableId="2081751270">
    <w:abstractNumId w:val="31"/>
  </w:num>
  <w:num w:numId="33" w16cid:durableId="266935645">
    <w:abstractNumId w:val="17"/>
  </w:num>
  <w:num w:numId="34" w16cid:durableId="1533374662">
    <w:abstractNumId w:val="7"/>
  </w:num>
  <w:num w:numId="35" w16cid:durableId="1865899065">
    <w:abstractNumId w:val="19"/>
  </w:num>
  <w:num w:numId="36" w16cid:durableId="268780979">
    <w:abstractNumId w:val="16"/>
  </w:num>
  <w:num w:numId="37" w16cid:durableId="1332828721">
    <w:abstractNumId w:val="14"/>
  </w:num>
  <w:num w:numId="38" w16cid:durableId="73821438">
    <w:abstractNumId w:val="27"/>
  </w:num>
  <w:num w:numId="39" w16cid:durableId="2056998118">
    <w:abstractNumId w:val="8"/>
  </w:num>
  <w:num w:numId="40" w16cid:durableId="1568802311">
    <w:abstractNumId w:val="28"/>
  </w:num>
  <w:num w:numId="41" w16cid:durableId="1256594724">
    <w:abstractNumId w:val="34"/>
  </w:num>
  <w:num w:numId="42" w16cid:durableId="127343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4FE"/>
    <w:rsid w:val="000860C9"/>
    <w:rsid w:val="00095A8E"/>
    <w:rsid w:val="000A4AAA"/>
    <w:rsid w:val="000E357E"/>
    <w:rsid w:val="000F6D65"/>
    <w:rsid w:val="00155777"/>
    <w:rsid w:val="0016717C"/>
    <w:rsid w:val="0018148C"/>
    <w:rsid w:val="001851F8"/>
    <w:rsid w:val="001B6CAD"/>
    <w:rsid w:val="002144A6"/>
    <w:rsid w:val="00244FFC"/>
    <w:rsid w:val="002B7697"/>
    <w:rsid w:val="002C6D4B"/>
    <w:rsid w:val="002F4962"/>
    <w:rsid w:val="0030189E"/>
    <w:rsid w:val="00343C06"/>
    <w:rsid w:val="00347F8A"/>
    <w:rsid w:val="00363C03"/>
    <w:rsid w:val="0037457B"/>
    <w:rsid w:val="00377EA8"/>
    <w:rsid w:val="00391F91"/>
    <w:rsid w:val="003B3D7F"/>
    <w:rsid w:val="003D01A5"/>
    <w:rsid w:val="003E77E0"/>
    <w:rsid w:val="00402C6F"/>
    <w:rsid w:val="00405682"/>
    <w:rsid w:val="00413BA7"/>
    <w:rsid w:val="0042303A"/>
    <w:rsid w:val="00443C91"/>
    <w:rsid w:val="00452B22"/>
    <w:rsid w:val="00486918"/>
    <w:rsid w:val="004C572B"/>
    <w:rsid w:val="00502C09"/>
    <w:rsid w:val="00503517"/>
    <w:rsid w:val="00565265"/>
    <w:rsid w:val="005A7AB4"/>
    <w:rsid w:val="005F373F"/>
    <w:rsid w:val="00615382"/>
    <w:rsid w:val="00627F08"/>
    <w:rsid w:val="00670FF6"/>
    <w:rsid w:val="006820E3"/>
    <w:rsid w:val="006D371C"/>
    <w:rsid w:val="006D6B0F"/>
    <w:rsid w:val="006D6B9A"/>
    <w:rsid w:val="00712AEE"/>
    <w:rsid w:val="007245F8"/>
    <w:rsid w:val="00772FB4"/>
    <w:rsid w:val="00780929"/>
    <w:rsid w:val="007B7A6D"/>
    <w:rsid w:val="007C5C48"/>
    <w:rsid w:val="007D1A76"/>
    <w:rsid w:val="007E56B9"/>
    <w:rsid w:val="00824E55"/>
    <w:rsid w:val="008540B1"/>
    <w:rsid w:val="00877021"/>
    <w:rsid w:val="008825C8"/>
    <w:rsid w:val="009404FE"/>
    <w:rsid w:val="009810AA"/>
    <w:rsid w:val="009A1D3D"/>
    <w:rsid w:val="009B5B8F"/>
    <w:rsid w:val="009B5E17"/>
    <w:rsid w:val="009C5AA0"/>
    <w:rsid w:val="009E25CD"/>
    <w:rsid w:val="009E3312"/>
    <w:rsid w:val="009E5A11"/>
    <w:rsid w:val="00A44A69"/>
    <w:rsid w:val="00A45E99"/>
    <w:rsid w:val="00A91673"/>
    <w:rsid w:val="00AA0E2D"/>
    <w:rsid w:val="00AD1CAB"/>
    <w:rsid w:val="00AD619B"/>
    <w:rsid w:val="00AE7589"/>
    <w:rsid w:val="00B021D1"/>
    <w:rsid w:val="00B52949"/>
    <w:rsid w:val="00B8000F"/>
    <w:rsid w:val="00B82092"/>
    <w:rsid w:val="00BE0521"/>
    <w:rsid w:val="00BE4EF1"/>
    <w:rsid w:val="00BF60AC"/>
    <w:rsid w:val="00C61EEB"/>
    <w:rsid w:val="00C87530"/>
    <w:rsid w:val="00CA2ACE"/>
    <w:rsid w:val="00CD6AEF"/>
    <w:rsid w:val="00CD708E"/>
    <w:rsid w:val="00CE26CC"/>
    <w:rsid w:val="00D16D92"/>
    <w:rsid w:val="00D649DA"/>
    <w:rsid w:val="00D74DF3"/>
    <w:rsid w:val="00D821C0"/>
    <w:rsid w:val="00D873C2"/>
    <w:rsid w:val="00DD30F1"/>
    <w:rsid w:val="00DF489D"/>
    <w:rsid w:val="00DF6E3C"/>
    <w:rsid w:val="00E1054A"/>
    <w:rsid w:val="00E1452D"/>
    <w:rsid w:val="00E73010"/>
    <w:rsid w:val="00E77B9D"/>
    <w:rsid w:val="00E929D2"/>
    <w:rsid w:val="00EE2C10"/>
    <w:rsid w:val="00EF24BD"/>
    <w:rsid w:val="00F44269"/>
    <w:rsid w:val="00F63CB7"/>
    <w:rsid w:val="00F7445F"/>
    <w:rsid w:val="00F7455D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8EEA700"/>
  <w15:chartTrackingRefBased/>
  <w15:docId w15:val="{D64E3D56-0A6F-3048-BC60-BC9B8FD64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9D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4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4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04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4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4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4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4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4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04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404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4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4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4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4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4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4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4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4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4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4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4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4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4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0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4A69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E2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5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71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E2C10"/>
    <w:rPr>
      <w:b/>
      <w:bCs/>
    </w:rPr>
  </w:style>
  <w:style w:type="paragraph" w:customStyle="1" w:styleId="paragraph">
    <w:name w:val="paragraph"/>
    <w:basedOn w:val="Normal"/>
    <w:rsid w:val="00377EA8"/>
    <w:pPr>
      <w:spacing w:before="100" w:beforeAutospacing="1" w:after="100" w:afterAutospacing="1"/>
    </w:pPr>
    <w:rPr>
      <w:lang w:eastAsia="en-ZA"/>
    </w:rPr>
  </w:style>
  <w:style w:type="character" w:customStyle="1" w:styleId="normaltextrun">
    <w:name w:val="normaltextrun"/>
    <w:basedOn w:val="DefaultParagraphFont"/>
    <w:rsid w:val="00377EA8"/>
  </w:style>
  <w:style w:type="character" w:customStyle="1" w:styleId="eop">
    <w:name w:val="eop"/>
    <w:basedOn w:val="DefaultParagraphFont"/>
    <w:rsid w:val="00377EA8"/>
  </w:style>
  <w:style w:type="paragraph" w:styleId="Footer">
    <w:name w:val="footer"/>
    <w:basedOn w:val="Normal"/>
    <w:link w:val="FooterChar"/>
    <w:uiPriority w:val="99"/>
    <w:unhideWhenUsed/>
    <w:rsid w:val="00343C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0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43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3C0B29-9BA2-234B-A6EE-BFC4B970C4D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70</Words>
  <Characters>2636</Characters>
  <Application>Microsoft Office Word</Application>
  <DocSecurity>0</DocSecurity>
  <Lines>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ffett</dc:creator>
  <cp:keywords/>
  <dc:description/>
  <cp:lastModifiedBy>Zamakhanya Makhanya</cp:lastModifiedBy>
  <cp:revision>18</cp:revision>
  <dcterms:created xsi:type="dcterms:W3CDTF">2025-10-22T22:28:00Z</dcterms:created>
  <dcterms:modified xsi:type="dcterms:W3CDTF">2025-10-24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537</vt:lpwstr>
  </property>
  <property fmtid="{D5CDD505-2E9C-101B-9397-08002B2CF9AE}" pid="3" name="grammarly_documentContext">
    <vt:lpwstr>{"goals":[],"domain":"general","emotions":[],"dialect":"american"}</vt:lpwstr>
  </property>
</Properties>
</file>